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5E0741E5" w:rsidR="00BF3B0E" w:rsidRPr="003B461E" w:rsidRDefault="0077276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SCARE Checklist for manuscript entitled: </w:t>
      </w:r>
      <w:r w:rsidRPr="0077276C">
        <w:rPr>
          <w:rFonts w:ascii="Arial" w:eastAsia="Arial" w:hAnsi="Arial" w:cs="Arial"/>
          <w:color w:val="000000" w:themeColor="text1"/>
          <w:sz w:val="22"/>
          <w:szCs w:val="22"/>
        </w:rPr>
        <w:t>Post-intubation tracheal stenosis after severe COVID-19 infection: a report of two cases.</w:t>
      </w:r>
    </w:p>
    <w:tbl>
      <w:tblPr>
        <w:tblStyle w:val="ad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3CA47CA5" w:rsidR="00BF3B0E" w:rsidRPr="00550828" w:rsidRDefault="0055082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val="en-US" w:bidi="ar-SY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age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5F87B4AE" w:rsidR="00BF3B0E" w:rsidRPr="00550828" w:rsidRDefault="001C29B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nd</w:t>
            </w:r>
            <w:r w:rsidR="0055082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age</w:t>
            </w:r>
          </w:p>
        </w:tc>
      </w:tr>
      <w:tr w:rsidR="00550828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550828" w:rsidRPr="003B461E" w:rsidRDefault="00550828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2BF53A84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79D291EC" w14:textId="41295177" w:rsidR="00550828" w:rsidRPr="003B461E" w:rsidRDefault="00550828" w:rsidP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ABDF2A1" w14:textId="527FBA60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550828" w:rsidRPr="003B461E" w:rsidRDefault="00550828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50180D58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37F99B86" w14:textId="3BB50E60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550828" w:rsidRPr="003B461E" w:rsidRDefault="00550828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45C4CD99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01EA413E" w14:textId="693163B1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550828" w:rsidRPr="003B461E" w:rsidRDefault="00550828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550828" w:rsidRPr="003B461E" w:rsidRDefault="00550828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2A103E40" w14:textId="233336A8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>and 2</w:t>
            </w:r>
            <w:r w:rsidR="0077276C"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page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>s.</w:t>
            </w:r>
          </w:p>
          <w:p w14:paraId="6FF6DA8F" w14:textId="3977DA1A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550828" w:rsidRPr="003B461E" w:rsidRDefault="00550828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4C30E4A8" w14:textId="217BC89B" w:rsidR="003F299F" w:rsidRPr="003B461E" w:rsidRDefault="0077276C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 w:rsidR="0011688F">
              <w:rPr>
                <w:rFonts w:ascii="Arial" w:eastAsia="Arial" w:hAnsi="Arial" w:cs="Arial"/>
                <w:color w:val="000000" w:themeColor="text1"/>
              </w:rPr>
              <w:t>2</w:t>
            </w:r>
            <w:r w:rsidR="0011688F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  <w:r>
              <w:rPr>
                <w:rFonts w:ascii="Arial" w:eastAsia="Arial" w:hAnsi="Arial" w:cs="Arial"/>
                <w:color w:val="000000" w:themeColor="text1"/>
              </w:rPr>
              <w:t>s.</w:t>
            </w:r>
          </w:p>
          <w:p w14:paraId="27ADB977" w14:textId="21D3EBAF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58DDEEF3" w:rsidR="00BF3B0E" w:rsidRPr="00FE3A9A" w:rsidRDefault="0011688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val="en-US" w:bidi="ar-SY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lastRenderedPageBreak/>
              <w:t>2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  <w:lang w:val="en-US" w:bidi="ar-SY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 xml:space="preserve"> and 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768269AF" w:rsidR="00BF3B0E" w:rsidRPr="003B461E" w:rsidRDefault="001C29B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>and 4</w:t>
            </w:r>
            <w:r w:rsidR="0077276C"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FE3A9A"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 w:rsidR="0077276C"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77276C" w:rsidRPr="003B461E" w:rsidRDefault="0077276C" w:rsidP="0077276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77276C" w:rsidRPr="003B461E" w:rsidRDefault="0077276C" w:rsidP="0077276C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77276C" w:rsidRPr="003B461E" w:rsidRDefault="0077276C" w:rsidP="0077276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4B6C244D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77276C" w:rsidRPr="003B461E" w:rsidRDefault="0077276C" w:rsidP="0077276C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7D5FACC0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77276C" w:rsidRPr="003B461E" w:rsidRDefault="0077276C" w:rsidP="0077276C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77276C" w:rsidRPr="003B461E" w:rsidRDefault="0077276C" w:rsidP="0077276C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15BC3F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77276C" w:rsidRPr="003B461E" w:rsidRDefault="0077276C" w:rsidP="0077276C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77276C" w:rsidRPr="003B461E" w:rsidRDefault="0077276C" w:rsidP="0077276C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77276C" w:rsidRPr="003B461E" w:rsidRDefault="0077276C" w:rsidP="0077276C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77276C" w:rsidRPr="003B461E" w:rsidRDefault="0077276C" w:rsidP="0077276C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7BA127F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77276C" w:rsidRPr="003B461E" w:rsidRDefault="0077276C" w:rsidP="0077276C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77276C" w:rsidRPr="003B461E" w:rsidRDefault="0077276C" w:rsidP="0077276C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1B336206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77276C" w:rsidRPr="003B461E" w:rsidRDefault="0077276C" w:rsidP="0077276C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77276C" w:rsidRPr="003B461E" w:rsidRDefault="0077276C" w:rsidP="0077276C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77276C" w:rsidRPr="003B461E" w:rsidRDefault="0077276C" w:rsidP="0077276C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77276C" w:rsidRPr="003B461E" w:rsidRDefault="0077276C" w:rsidP="0077276C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36562FD9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77276C" w:rsidRPr="003B461E" w:rsidRDefault="0077276C" w:rsidP="0077276C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77276C" w:rsidRPr="003B461E" w:rsidRDefault="0077276C" w:rsidP="0077276C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77276C" w:rsidRPr="003B461E" w:rsidRDefault="0077276C" w:rsidP="0077276C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77276C" w:rsidRPr="003B461E" w:rsidRDefault="0077276C" w:rsidP="0077276C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55A36171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77276C" w:rsidRPr="003B461E" w:rsidRDefault="0077276C" w:rsidP="0077276C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331FBCBD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77276C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77276C" w:rsidRPr="003B461E" w:rsidRDefault="0077276C" w:rsidP="0077276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0F0A920E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77276C" w:rsidRPr="003B461E" w:rsidRDefault="0077276C" w:rsidP="0077276C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7212AFDC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3F299F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51F16C8D" w:rsidR="003F299F" w:rsidRPr="003B461E" w:rsidRDefault="001C29B4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</w:rPr>
              <w:t>s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</w:tr>
      <w:tr w:rsidR="003F299F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35DE5123" w:rsidR="003F299F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s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</w:tr>
      <w:tr w:rsidR="003F299F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2CDB857B" w:rsidR="003F299F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s</w:t>
            </w:r>
            <w:r w:rsidR="0077276C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</w:tr>
      <w:tr w:rsidR="0077276C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77276C" w:rsidRPr="003B461E" w:rsidRDefault="0077276C" w:rsidP="0077276C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77276C" w:rsidRPr="003B461E" w:rsidRDefault="0077276C" w:rsidP="0077276C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51011CD8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3F299F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3F299F" w:rsidRPr="003B461E" w:rsidRDefault="003F299F" w:rsidP="003F299F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6D116A8B" w:rsidR="003F299F" w:rsidRPr="003B461E" w:rsidRDefault="0011688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77276C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77276C" w:rsidRPr="003B461E" w:rsidRDefault="0077276C" w:rsidP="0077276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77276C" w:rsidRPr="003B461E" w:rsidRDefault="0077276C" w:rsidP="0077276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77276C" w:rsidRPr="003B461E" w:rsidRDefault="0077276C" w:rsidP="0077276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77276C" w:rsidRPr="003B461E" w:rsidRDefault="0077276C" w:rsidP="0077276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77276C" w:rsidRPr="003B461E" w:rsidRDefault="0077276C" w:rsidP="0077276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717F33DF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3F299F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3F299F" w:rsidRPr="003B461E" w:rsidRDefault="003F299F" w:rsidP="003F299F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3F299F" w:rsidRPr="003B461E" w:rsidRDefault="003F299F" w:rsidP="003F299F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4583C366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1C29B4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1C29B4" w:rsidRPr="003B461E" w:rsidRDefault="001C29B4" w:rsidP="001C29B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1C29B4" w:rsidRPr="003B461E" w:rsidRDefault="001C29B4" w:rsidP="001C29B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1C29B4" w:rsidRPr="003B461E" w:rsidRDefault="001C29B4" w:rsidP="001C29B4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1C29B4" w:rsidRPr="003B461E" w:rsidRDefault="001C29B4" w:rsidP="001C29B4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4C38AF41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1C29B4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1C29B4" w:rsidRPr="003B461E" w:rsidRDefault="001C29B4" w:rsidP="001C29B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1C29B4" w:rsidRPr="003B461E" w:rsidRDefault="001C29B4" w:rsidP="001C29B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Where applicable, the 30-day post-operative and long-term morbidity/mortality may need to be specified.</w:t>
            </w:r>
          </w:p>
          <w:p w14:paraId="5D1ADDEF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104ADD9B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4</w:t>
            </w:r>
            <w:r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th </w:t>
            </w:r>
            <w:r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3F299F" w:rsidRPr="003B461E" w:rsidRDefault="003F299F" w:rsidP="003F299F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3F299F" w:rsidRPr="003B461E" w:rsidRDefault="003F299F" w:rsidP="003F299F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287A17DB" w:rsidR="003F299F" w:rsidRPr="003B461E" w:rsidRDefault="00DE3623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3F299F" w:rsidRPr="003B461E" w:rsidRDefault="003F299F" w:rsidP="003F299F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3F299F" w:rsidRPr="003B461E" w:rsidRDefault="003F299F" w:rsidP="003F299F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266B417" w:rsidR="003F299F" w:rsidRPr="003B461E" w:rsidRDefault="00DE3623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3F299F" w:rsidRPr="003B461E" w:rsidRDefault="003F299F" w:rsidP="003F299F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3F299F" w:rsidRPr="003B461E" w:rsidRDefault="003F299F" w:rsidP="003F299F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3133221D" w:rsidR="003F299F" w:rsidRPr="003B461E" w:rsidRDefault="00DE3623" w:rsidP="00DE36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bidi="ar-SY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and 5</w:t>
            </w:r>
            <w:r w:rsidRP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  <w:tr w:rsidR="00DE3623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DE3623" w:rsidRPr="003B461E" w:rsidRDefault="00DE3623" w:rsidP="00DE36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DE3623" w:rsidRPr="003B461E" w:rsidRDefault="00DE3623" w:rsidP="00DE3623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45FA425B" w:rsidR="00DE3623" w:rsidRPr="00550828" w:rsidRDefault="00DE3623" w:rsidP="00DE36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5</w:t>
            </w:r>
            <w:r w:rsidRP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s</w:t>
            </w:r>
          </w:p>
        </w:tc>
      </w:tr>
      <w:tr w:rsidR="003F299F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3F299F" w:rsidRPr="003B461E" w:rsidRDefault="003F299F" w:rsidP="003F299F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3F299F" w:rsidRPr="003B461E" w:rsidRDefault="003F299F" w:rsidP="003F299F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3E9BB719" w:rsidR="003F299F" w:rsidRPr="003B461E" w:rsidRDefault="0011688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 w:rsid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3F299F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3F299F" w:rsidRPr="003B461E" w:rsidRDefault="003F299F" w:rsidP="003F299F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61157A3E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DE3623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DE3623" w:rsidRPr="003B461E" w:rsidRDefault="00DE3623" w:rsidP="00DE362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DE3623" w:rsidRPr="003B461E" w:rsidRDefault="00DE3623" w:rsidP="00DE362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DE3623" w:rsidRPr="003B461E" w:rsidRDefault="00DE3623" w:rsidP="00DE362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DE3623" w:rsidRPr="003B461E" w:rsidRDefault="00DE3623" w:rsidP="00DE3623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0DF9F859" w:rsidR="00DE3623" w:rsidRPr="003B461E" w:rsidRDefault="0011688F" w:rsidP="00DE362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 w:rsid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DE3623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DE3623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DE3623" w:rsidRPr="003B461E" w:rsidRDefault="00DE3623" w:rsidP="00DE362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DE3623" w:rsidRPr="003B461E" w:rsidRDefault="00DE3623" w:rsidP="00DE362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DE3623" w:rsidRPr="003B461E" w:rsidRDefault="00DE3623" w:rsidP="00DE362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52BEFE89" w:rsidR="00DE3623" w:rsidRPr="00550828" w:rsidRDefault="0011688F" w:rsidP="00DE362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 w:rsid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DE36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and 7</w:t>
            </w:r>
            <w:r w:rsidRPr="0011688F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E3623">
              <w:rPr>
                <w:rFonts w:ascii="Arial" w:eastAsia="Arial" w:hAnsi="Arial" w:cs="Arial"/>
                <w:color w:val="000000" w:themeColor="text1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  <w:tr w:rsidR="003F299F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3F299F" w:rsidRPr="003B461E" w:rsidRDefault="003F299F" w:rsidP="003F299F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3F299F" w:rsidRPr="003B461E" w:rsidRDefault="003F299F" w:rsidP="003F299F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3F299F" w:rsidRPr="003B461E" w:rsidRDefault="003F299F" w:rsidP="003F299F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68C67F14" w:rsidR="003F299F" w:rsidRPr="003B461E" w:rsidRDefault="0011688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  <w:r w:rsidR="003F299F" w:rsidRPr="003F299F">
              <w:rPr>
                <w:rFonts w:ascii="Arial" w:eastAsia="Arial" w:hAnsi="Arial" w:cs="Arial"/>
                <w:color w:val="000000" w:themeColor="text1"/>
                <w:vertAlign w:val="subscript"/>
              </w:rPr>
              <w:t xml:space="preserve">th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3F299F" w:rsidRPr="003B461E" w:rsidRDefault="003F299F" w:rsidP="003F299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370486A1" w:rsidR="003F299F" w:rsidRPr="003B461E" w:rsidRDefault="0011688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  <w:r w:rsidR="003F299F" w:rsidRPr="0041693E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232DC5">
              <w:rPr>
                <w:rFonts w:ascii="Arial" w:eastAsia="Arial" w:hAnsi="Arial" w:cs="Arial"/>
                <w:color w:val="000000" w:themeColor="text1"/>
              </w:rPr>
              <w:t>and 8</w:t>
            </w:r>
            <w:r w:rsidR="00232DC5" w:rsidRPr="00232DC5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232DC5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  <w:r w:rsidR="00232DC5"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1688F"/>
    <w:rsid w:val="00195442"/>
    <w:rsid w:val="001C29B4"/>
    <w:rsid w:val="00232DC5"/>
    <w:rsid w:val="003B461E"/>
    <w:rsid w:val="003F299F"/>
    <w:rsid w:val="0041693E"/>
    <w:rsid w:val="00550828"/>
    <w:rsid w:val="005C0AB0"/>
    <w:rsid w:val="0077276C"/>
    <w:rsid w:val="00867790"/>
    <w:rsid w:val="00BF30C9"/>
    <w:rsid w:val="00BF3B0E"/>
    <w:rsid w:val="00C72CE4"/>
    <w:rsid w:val="00DE3623"/>
    <w:rsid w:val="00F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530700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530700"/>
    <w:rPr>
      <w:sz w:val="20"/>
      <w:szCs w:val="20"/>
    </w:rPr>
  </w:style>
  <w:style w:type="character" w:customStyle="1" w:styleId="Char">
    <w:name w:val="نص تعليق Char"/>
    <w:basedOn w:val="a0"/>
    <w:link w:val="a6"/>
    <w:uiPriority w:val="99"/>
    <w:semiHidden/>
    <w:rsid w:val="00530700"/>
    <w:rPr>
      <w:sz w:val="20"/>
      <w:szCs w:val="20"/>
      <w:lang w:val="en-GB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30700"/>
    <w:rPr>
      <w:b/>
      <w:bCs/>
    </w:rPr>
  </w:style>
  <w:style w:type="character" w:customStyle="1" w:styleId="Char0">
    <w:name w:val="موضوع تعليق Char"/>
    <w:basedOn w:val="Char"/>
    <w:link w:val="a7"/>
    <w:uiPriority w:val="99"/>
    <w:semiHidden/>
    <w:rsid w:val="00530700"/>
    <w:rPr>
      <w:b/>
      <w:bCs/>
      <w:sz w:val="20"/>
      <w:szCs w:val="20"/>
      <w:lang w:val="en-GB"/>
    </w:rPr>
  </w:style>
  <w:style w:type="paragraph" w:styleId="a8">
    <w:name w:val="Balloon Text"/>
    <w:basedOn w:val="a"/>
    <w:link w:val="Char1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Char1">
    <w:name w:val="نص في بالون Char"/>
    <w:basedOn w:val="a0"/>
    <w:link w:val="a8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a9">
    <w:name w:val="List Paragraph"/>
    <w:basedOn w:val="a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a0"/>
    <w:uiPriority w:val="99"/>
    <w:semiHidden/>
    <w:unhideWhenUsed/>
    <w:rsid w:val="00530700"/>
    <w:rPr>
      <w:color w:val="0000FF"/>
      <w:u w:val="single"/>
    </w:rPr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86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lbaraa Bara</cp:lastModifiedBy>
  <cp:revision>9</cp:revision>
  <dcterms:created xsi:type="dcterms:W3CDTF">2021-01-02T16:37:00Z</dcterms:created>
  <dcterms:modified xsi:type="dcterms:W3CDTF">2021-05-06T00:54:00Z</dcterms:modified>
</cp:coreProperties>
</file>